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FC61B" w14:textId="276C1600" w:rsidR="000D10F6" w:rsidRPr="00CF5104" w:rsidRDefault="00CF5104">
      <w:pPr>
        <w:pStyle w:val="a3"/>
        <w:rPr>
          <w:rFonts w:ascii="Times New Roman" w:eastAsia="宋体" w:hAnsi="Times New Roman" w:cs="Times New Roman"/>
          <w:b/>
          <w:bCs/>
          <w:szCs w:val="20"/>
        </w:rPr>
      </w:pPr>
      <w:r w:rsidRPr="00CF5104">
        <w:rPr>
          <w:rFonts w:ascii="Times New Roman" w:hAnsi="Times New Roman" w:cs="Times New Roman"/>
          <w:b/>
          <w:bCs/>
          <w:szCs w:val="20"/>
        </w:rPr>
        <w:t>Supplementary T</w:t>
      </w:r>
      <w:r w:rsidRPr="00CF5104">
        <w:rPr>
          <w:rFonts w:ascii="Times New Roman" w:hAnsi="Times New Roman" w:cs="Times New Roman"/>
          <w:b/>
          <w:bCs/>
          <w:szCs w:val="20"/>
        </w:rPr>
        <w:t>3</w:t>
      </w:r>
      <w:r w:rsidR="00000000" w:rsidRPr="00CF5104">
        <w:rPr>
          <w:rFonts w:ascii="Times New Roman" w:hAnsi="Times New Roman" w:cs="Times New Roman"/>
          <w:b/>
          <w:bCs/>
          <w:szCs w:val="20"/>
        </w:rPr>
        <w:t> Univariate analysis</w:t>
      </w:r>
    </w:p>
    <w:tbl>
      <w:tblPr>
        <w:tblW w:w="8326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1"/>
        <w:gridCol w:w="2993"/>
        <w:gridCol w:w="1642"/>
      </w:tblGrid>
      <w:tr w:rsidR="000D10F6" w:rsidRPr="00CF5104" w14:paraId="6E8C73FF" w14:textId="77777777">
        <w:trPr>
          <w:trHeight w:val="280"/>
        </w:trPr>
        <w:tc>
          <w:tcPr>
            <w:tcW w:w="3691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8CFED92" w14:textId="77777777" w:rsidR="000D10F6" w:rsidRPr="00CF5104" w:rsidRDefault="00000000">
            <w:pPr>
              <w:pStyle w:val="a3"/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Item</w:t>
            </w:r>
          </w:p>
        </w:tc>
        <w:tc>
          <w:tcPr>
            <w:tcW w:w="2993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0BD9EC3C" w14:textId="77777777" w:rsidR="000D10F6" w:rsidRPr="00CF5104" w:rsidRDefault="00000000">
            <w:pPr>
              <w:pStyle w:val="a3"/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proofErr w:type="gramStart"/>
            <w:r w:rsidRPr="00CF51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HR(</w:t>
            </w:r>
            <w:proofErr w:type="gramEnd"/>
            <w:r w:rsidRPr="00CF51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95%CI)</w:t>
            </w:r>
          </w:p>
        </w:tc>
        <w:tc>
          <w:tcPr>
            <w:tcW w:w="1642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42486661" w14:textId="77777777" w:rsidR="000D10F6" w:rsidRPr="00CF5104" w:rsidRDefault="00000000">
            <w:pPr>
              <w:pStyle w:val="a3"/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CF5104">
              <w:rPr>
                <w:rStyle w:val="font11"/>
                <w:rFonts w:ascii="Times New Roman" w:hAnsi="Times New Roman" w:cs="Times New Roman" w:hint="default"/>
                <w:sz w:val="18"/>
                <w:szCs w:val="18"/>
                <w:lang w:bidi="ar"/>
              </w:rPr>
              <w:t>-value</w:t>
            </w:r>
          </w:p>
        </w:tc>
      </w:tr>
      <w:tr w:rsidR="000D10F6" w:rsidRPr="00CF5104" w14:paraId="5FC2E54E" w14:textId="77777777">
        <w:trPr>
          <w:trHeight w:val="280"/>
        </w:trPr>
        <w:tc>
          <w:tcPr>
            <w:tcW w:w="3691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D4AF8E5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2993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03B3B63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B6228C5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10F6" w:rsidRPr="00CF5104" w14:paraId="60F68445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2E3D613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Male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9987098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8243AF4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10F6" w:rsidRPr="00CF5104" w14:paraId="7BDFCA5C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C3D3EE7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Female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4A31D15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9 (0.76,1.55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09F572B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37</w:t>
            </w:r>
          </w:p>
        </w:tc>
      </w:tr>
      <w:tr w:rsidR="000D10F6" w:rsidRPr="00CF5104" w14:paraId="009F90B8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3631F09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CAA8C24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3 (1.02,1.05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5CEFBD2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0D10F6" w:rsidRPr="00CF5104" w14:paraId="00890C89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47F85C4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hnicity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B3B560B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E60BEEB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10F6" w:rsidRPr="00CF5104" w14:paraId="1B8855EE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4B2A6B8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White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4B2B2DA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6844644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10F6" w:rsidRPr="00CF5104" w14:paraId="6BD9F8B3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85539EA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Black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89BB786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1 (0.41,1.99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8DC70A2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2</w:t>
            </w:r>
          </w:p>
        </w:tc>
      </w:tr>
      <w:tr w:rsidR="000D10F6" w:rsidRPr="00CF5104" w14:paraId="2A402540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426E2EA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Asian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2DBF677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98 (1.36,6.55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B8AE356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</w:tr>
      <w:tr w:rsidR="000D10F6" w:rsidRPr="00CF5104" w14:paraId="4CF6A1C5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9E1CBE8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Other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658844E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76 (1.9,4.02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CD89C72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0D10F6" w:rsidRPr="00CF5104" w14:paraId="16020746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CA8F32F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art rate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8862C23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3 (1.02,1.04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E58214A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0D10F6" w:rsidRPr="00CF5104" w14:paraId="1E6BB290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6DDD7C7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BP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7ABD4D7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55 (0.9858,1.0256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6113D5B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86</w:t>
            </w:r>
          </w:p>
        </w:tc>
      </w:tr>
      <w:tr w:rsidR="000D10F6" w:rsidRPr="00CF5104" w14:paraId="65E476D4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4AE045F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R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2EA83FB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5 (1.1,1.21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9D61B5C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0D10F6" w:rsidRPr="00CF5104" w14:paraId="0001DDE9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8AF9E20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mperature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451F5CF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3 (0.53,1.01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74FEB47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8</w:t>
            </w:r>
          </w:p>
        </w:tc>
      </w:tr>
      <w:tr w:rsidR="000D10F6" w:rsidRPr="00CF5104" w14:paraId="69A0B24D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2AAE253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O</w:t>
            </w:r>
            <w:r w:rsidRPr="001E63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0B96A36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927 (0.9002,1.0948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42C7C12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84</w:t>
            </w:r>
          </w:p>
        </w:tc>
      </w:tr>
      <w:tr w:rsidR="000D10F6" w:rsidRPr="00CF5104" w14:paraId="470F22D7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4E5263D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yocardial infarction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5F8CC12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4B9CD8A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10F6" w:rsidRPr="00CF5104" w14:paraId="54948BC5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AB867AD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No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F6E1BF4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E33641D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10F6" w:rsidRPr="00CF5104" w14:paraId="48E335A4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1C2D93C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Yes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B14B661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 (0.72,2.35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4A56A13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91</w:t>
            </w:r>
          </w:p>
        </w:tc>
      </w:tr>
      <w:tr w:rsidR="000D10F6" w:rsidRPr="00CF5104" w14:paraId="2254E83F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F8DAD25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gestive heart failure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93832BF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BFF75BE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10F6" w:rsidRPr="00CF5104" w14:paraId="75D8057D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E5E73C8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No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88C90A7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3963E12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10F6" w:rsidRPr="00CF5104" w14:paraId="423F5713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B577B27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Yes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61C72FD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5 (0.67,2.32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C743C6F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82</w:t>
            </w:r>
          </w:p>
        </w:tc>
      </w:tr>
      <w:tr w:rsidR="000D10F6" w:rsidRPr="00CF5104" w14:paraId="63E729E5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2FC4B59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onic pulmonary disease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3E347D5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147A08D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10F6" w:rsidRPr="00CF5104" w14:paraId="3997BA06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63F2CF4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No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0AC62A9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051B4F3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10F6" w:rsidRPr="00CF5104" w14:paraId="3CB1B275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CC859AA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Yes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D248E4B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1 (0.98,2.35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E73D4A5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4</w:t>
            </w:r>
          </w:p>
        </w:tc>
      </w:tr>
      <w:tr w:rsidR="000D10F6" w:rsidRPr="00CF5104" w14:paraId="795A808B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817F75E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A7981DB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2776495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10F6" w:rsidRPr="00CF5104" w14:paraId="08D9A00D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0023B3A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No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0A6D4C0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B3C7176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10F6" w:rsidRPr="00CF5104" w14:paraId="0453C398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FDDC0A8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Yes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934ADC6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8 (0.76,1.54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4FB3603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53</w:t>
            </w:r>
          </w:p>
        </w:tc>
      </w:tr>
      <w:tr w:rsidR="000D10F6" w:rsidRPr="00CF5104" w14:paraId="7943305A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C836208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7548F24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20447CD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10F6" w:rsidRPr="00CF5104" w14:paraId="309D4DF1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1A2E556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No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144C95F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6EDECAC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10F6" w:rsidRPr="00CF5104" w14:paraId="1CCC7BB7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DC3D21F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Yes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C60B23F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 (0.67,1.81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4A30390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7</w:t>
            </w:r>
          </w:p>
        </w:tc>
      </w:tr>
      <w:tr w:rsidR="000D10F6" w:rsidRPr="00CF5104" w14:paraId="0A1893EB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BB2CB22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raplegia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527C545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1C7D3E4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10F6" w:rsidRPr="00CF5104" w14:paraId="693F9254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BEF59C9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No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85475CB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B37DDAA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10F6" w:rsidRPr="00CF5104" w14:paraId="50D1750E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6DD9CF9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Yes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EDBCAFB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7 (1.07,2.69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106E6D0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4</w:t>
            </w:r>
          </w:p>
        </w:tc>
      </w:tr>
      <w:tr w:rsidR="000D10F6" w:rsidRPr="00CF5104" w14:paraId="39A75E58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E847C78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psis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BA7CE08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F97B27E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10F6" w:rsidRPr="00CF5104" w14:paraId="430ED415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4DB3640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No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8BD1EC0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A517C00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10F6" w:rsidRPr="00CF5104" w14:paraId="097011C7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AEAF96E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Yes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36FB599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64 (1.14,2.36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F9670BE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</w:tc>
      </w:tr>
      <w:tr w:rsidR="000D10F6" w:rsidRPr="00CF5104" w14:paraId="0F14FA8F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B66B039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nal disease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D8345A3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0134A44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10F6" w:rsidRPr="00CF5104" w14:paraId="11F2AB2F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2DCE9FC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No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0093E90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DB2083B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10F6" w:rsidRPr="00CF5104" w14:paraId="6EF7AC09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59DE532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Yes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56E6EB4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84 (0.99,3.41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899CA6D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4</w:t>
            </w:r>
          </w:p>
        </w:tc>
      </w:tr>
      <w:tr w:rsidR="000D10F6" w:rsidRPr="00CF5104" w14:paraId="59472D05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E8FB973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ignant cancer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ACA4512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CC8AAA5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10F6" w:rsidRPr="00CF5104" w14:paraId="7E4B263E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A96F1AF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No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BC28A63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143BA33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10F6" w:rsidRPr="00CF5104" w14:paraId="65F4F8F7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407120F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Yes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E4C94E7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2 (0.62,2.83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AF93863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77</w:t>
            </w:r>
          </w:p>
        </w:tc>
      </w:tr>
      <w:tr w:rsidR="000D10F6" w:rsidRPr="00CF5104" w14:paraId="03DD13D3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200151E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Severe liver disease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836DD43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BD34A7A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10F6" w:rsidRPr="00CF5104" w14:paraId="0F61075E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34E2F89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No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9828936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FD6D2C8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10F6" w:rsidRPr="00CF5104" w14:paraId="2B466D54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8646A48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Yes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F4E0A6C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88 (1.43,10.5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FF2A8E6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8</w:t>
            </w:r>
          </w:p>
        </w:tc>
      </w:tr>
      <w:tr w:rsidR="000D10F6" w:rsidRPr="00CF5104" w14:paraId="7CFAB54E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7DCE6F6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rlson comorbidity index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0955518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8 (1.11,1.26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BEE3881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0D10F6" w:rsidRPr="00CF5104" w14:paraId="0DD4F47D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90A743D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ucose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11A0839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1 (1.01,1.02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EBA5829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0D10F6" w:rsidRPr="00CF5104" w14:paraId="291E251D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DB41FD9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BC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236A9C3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6 (0.65,1.13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61B8730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2</w:t>
            </w:r>
          </w:p>
        </w:tc>
      </w:tr>
      <w:tr w:rsidR="000D10F6" w:rsidRPr="00CF5104" w14:paraId="01A1A2BA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48299DD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moglobin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1555BF9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9 (0.81,0.97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2B62B22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</w:tc>
      </w:tr>
      <w:tr w:rsidR="000D10F6" w:rsidRPr="00CF5104" w14:paraId="5E04A73B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0EC7836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telets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ACC83C2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962 (0.9939,0.9985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2E7B482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0D10F6" w:rsidRPr="00CF5104" w14:paraId="61BFE2A0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39071A0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BC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763F63F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5 (1.01,1.08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0EA90C0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</w:tr>
      <w:tr w:rsidR="000D10F6" w:rsidRPr="00CF5104" w14:paraId="131B1F38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965FBE7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dium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87D9658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7 (0.93,1.01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4FDAE7A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4</w:t>
            </w:r>
          </w:p>
        </w:tc>
      </w:tr>
      <w:tr w:rsidR="000D10F6" w:rsidRPr="00CF5104" w14:paraId="7E4066BB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28950DB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lcium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8EFAD29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4 (0.59,0.93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DD2E24C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8</w:t>
            </w:r>
          </w:p>
        </w:tc>
      </w:tr>
      <w:tr w:rsidR="000D10F6" w:rsidRPr="00CF5104" w14:paraId="2AA36BA5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7B20E12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4D27F03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4 (0.99,1.1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A5F71F4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</w:t>
            </w:r>
          </w:p>
        </w:tc>
      </w:tr>
      <w:tr w:rsidR="000D10F6" w:rsidRPr="00CF5104" w14:paraId="52766AF7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A654FCA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TT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BB2D0B8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65 (0.9901,1.0231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5FE28F8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2</w:t>
            </w:r>
          </w:p>
        </w:tc>
      </w:tr>
      <w:tr w:rsidR="000D10F6" w:rsidRPr="00CF5104" w14:paraId="1E578B77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3F25A67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382DEA3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42 (1.23,1.64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EA3D60C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0D10F6" w:rsidRPr="00CF5104" w14:paraId="0B62C6E5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F8E0682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UN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69C7E7F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2 (1.02,1.03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CAD9CBC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0D10F6" w:rsidRPr="00CF5104" w14:paraId="6B7CDB7B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774F690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carbonate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D23D512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8 (0.83,0.92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2B1D673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0D10F6" w:rsidRPr="00CF5104" w14:paraId="53606453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FFCF87E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uartiles of Bicarbonate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6D5C887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27A92D9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10F6" w:rsidRPr="00CF5104" w14:paraId="07362BDF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3F5A7A8" w14:textId="6313BF2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Q1(≤20</w:t>
            </w:r>
            <w:r w:rsidR="00CF5104"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="00CF5104"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q</w:t>
            </w:r>
            <w:proofErr w:type="spellEnd"/>
            <w:r w:rsidR="00CF5104"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</w:t>
            </w: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22DBA42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F4F7B33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10F6" w:rsidRPr="00CF5104" w14:paraId="75FF570F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43DC368" w14:textId="2C7BCEA2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Q2(21-22</w:t>
            </w:r>
            <w:r w:rsidR="00CF5104"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="00CF5104"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q</w:t>
            </w:r>
            <w:proofErr w:type="spellEnd"/>
            <w:r w:rsidR="00CF5104"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</w:t>
            </w: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07E4BDE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 (0.44,1.12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8314A61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8</w:t>
            </w:r>
          </w:p>
        </w:tc>
      </w:tr>
      <w:tr w:rsidR="000D10F6" w:rsidRPr="00CF5104" w14:paraId="4A5D7C5E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FBBC2E6" w14:textId="657DB4A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Q3(23-25</w:t>
            </w:r>
            <w:r w:rsidR="00CF5104"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="00CF5104"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q</w:t>
            </w:r>
            <w:proofErr w:type="spellEnd"/>
            <w:r w:rsidR="00CF5104"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</w:t>
            </w: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130D37C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2 (0.2,0.52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92E2566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0D10F6" w:rsidRPr="00CF5104" w14:paraId="4315E5A9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F78F278" w14:textId="116712C0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Q4(≥26</w:t>
            </w:r>
            <w:r w:rsidR="00CF5104"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="00CF5104"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q</w:t>
            </w:r>
            <w:proofErr w:type="spellEnd"/>
            <w:r w:rsidR="00CF5104"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</w:t>
            </w: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DFADB01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 (0.21,0.58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BB0A77A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0D10F6" w:rsidRPr="00CF5104" w14:paraId="3A58063D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A18656D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dovascular therapy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4F7E90D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5B48B7D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10F6" w:rsidRPr="00CF5104" w14:paraId="02E54506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DF4251B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No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A405991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1B90AF0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10F6" w:rsidRPr="00CF5104" w14:paraId="78FCF438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095B49F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Yes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A3F0F80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8 (0.32,0.73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042AD3D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0D10F6" w:rsidRPr="00CF5104" w14:paraId="1A48EF9C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B31FA3D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ipping of aneurysm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759AD3B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6579DAD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10F6" w:rsidRPr="00CF5104" w14:paraId="3A4860C8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B1CED97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No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FD3A35B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52EAA4F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10F6" w:rsidRPr="00CF5104" w14:paraId="3EE7F4E9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5B5A875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Yes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50C5524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 (0.2,1.22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52B083D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9</w:t>
            </w:r>
          </w:p>
        </w:tc>
      </w:tr>
      <w:tr w:rsidR="000D10F6" w:rsidRPr="00CF5104" w14:paraId="30387F21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3AB65EF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S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172731E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9 (0.86,0.93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EB711F3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0D10F6" w:rsidRPr="00CF5104" w14:paraId="0E292333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271E564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SIII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679DCFB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4 (1.03,1.04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C1F771A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0D10F6" w:rsidRPr="00CF5104" w14:paraId="1873AAF9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B380DA7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FA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070AD5E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6 (1.04,1.29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DB79FA0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</w:tr>
      <w:tr w:rsidR="000D10F6" w:rsidRPr="00CF5104" w14:paraId="04908EE0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872D0E0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drocephalus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7C3E09D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08CCC91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10F6" w:rsidRPr="00CF5104" w14:paraId="23DFC9C9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8C5E3B1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No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ABCDF9C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ADB2323" w14:textId="77777777" w:rsidR="000D10F6" w:rsidRPr="00CF5104" w:rsidRDefault="000D10F6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10F6" w:rsidRPr="00CF5104" w14:paraId="00EE1C38" w14:textId="77777777">
        <w:trPr>
          <w:trHeight w:val="280"/>
        </w:trPr>
        <w:tc>
          <w:tcPr>
            <w:tcW w:w="36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B4CF637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Yes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28E7FC9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7 (0.8,1.7) 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FC919C3" w14:textId="77777777" w:rsidR="000D10F6" w:rsidRPr="00CF5104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F51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</w:tr>
    </w:tbl>
    <w:p w14:paraId="49BD43AB" w14:textId="77777777" w:rsidR="000D10F6" w:rsidRPr="00CF5104" w:rsidRDefault="00000000">
      <w:pPr>
        <w:rPr>
          <w:rFonts w:ascii="Times New Roman" w:eastAsia="宋体" w:hAnsi="Times New Roman" w:cs="Times New Roman"/>
          <w:sz w:val="18"/>
          <w:szCs w:val="18"/>
        </w:rPr>
      </w:pPr>
      <w:r w:rsidRPr="00CF5104">
        <w:rPr>
          <w:rFonts w:ascii="Times New Roman" w:hAnsi="Times New Roman" w:cs="Times New Roman"/>
          <w:sz w:val="18"/>
          <w:szCs w:val="18"/>
        </w:rPr>
        <w:t xml:space="preserve">MBP, mean blood pressure; RR, respiratory rate; SpO2, percutaneous oxygen </w:t>
      </w:r>
      <w:proofErr w:type="spellStart"/>
      <w:proofErr w:type="gramStart"/>
      <w:r w:rsidRPr="00CF5104">
        <w:rPr>
          <w:rFonts w:ascii="Times New Roman" w:hAnsi="Times New Roman" w:cs="Times New Roman"/>
          <w:sz w:val="18"/>
          <w:szCs w:val="18"/>
        </w:rPr>
        <w:t>saturation;RBC</w:t>
      </w:r>
      <w:proofErr w:type="spellEnd"/>
      <w:proofErr w:type="gramEnd"/>
      <w:r w:rsidRPr="00CF5104">
        <w:rPr>
          <w:rFonts w:ascii="Times New Roman" w:hAnsi="Times New Roman" w:cs="Times New Roman"/>
          <w:sz w:val="18"/>
          <w:szCs w:val="18"/>
        </w:rPr>
        <w:t>, red blood cell; WBC, white blood cell; PT, prothrombin time; APTT, activated partial thromboplastin time; Cr, Creatinine; BUN, Blood urea nitrogen; GCS, Glasgow coma score; APSIII score, Acute Physiology III score; SOFA, Sequential Organ Failure Assessment.</w:t>
      </w:r>
    </w:p>
    <w:p w14:paraId="7CD9E138" w14:textId="77777777" w:rsidR="000D10F6" w:rsidRDefault="000D10F6"/>
    <w:sectPr w:rsidR="000D10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42BA7" w14:textId="77777777" w:rsidR="006B72DC" w:rsidRDefault="006B72DC" w:rsidP="00CF5104">
      <w:r>
        <w:separator/>
      </w:r>
    </w:p>
  </w:endnote>
  <w:endnote w:type="continuationSeparator" w:id="0">
    <w:p w14:paraId="33BB7E71" w14:textId="77777777" w:rsidR="006B72DC" w:rsidRDefault="006B72DC" w:rsidP="00CF5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27090" w14:textId="77777777" w:rsidR="006B72DC" w:rsidRDefault="006B72DC" w:rsidP="00CF5104">
      <w:r>
        <w:separator/>
      </w:r>
    </w:p>
  </w:footnote>
  <w:footnote w:type="continuationSeparator" w:id="0">
    <w:p w14:paraId="77C3CF10" w14:textId="77777777" w:rsidR="006B72DC" w:rsidRDefault="006B72DC" w:rsidP="00CF51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10F6"/>
    <w:rsid w:val="000D10F6"/>
    <w:rsid w:val="001E63F1"/>
    <w:rsid w:val="006B72DC"/>
    <w:rsid w:val="00765083"/>
    <w:rsid w:val="008B5ABB"/>
    <w:rsid w:val="00CF5104"/>
    <w:rsid w:val="075468BA"/>
    <w:rsid w:val="13E3145D"/>
    <w:rsid w:val="1B032BE5"/>
    <w:rsid w:val="265A5E66"/>
    <w:rsid w:val="307A4698"/>
    <w:rsid w:val="311770B0"/>
    <w:rsid w:val="3B0A34A4"/>
    <w:rsid w:val="4E372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F548B2"/>
  <w15:docId w15:val="{C2075107-64D2-4443-B8CC-2DF77C6D2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character" w:customStyle="1" w:styleId="font11">
    <w:name w:val="font11"/>
    <w:basedOn w:val="a0"/>
    <w:rPr>
      <w:rFonts w:ascii="宋体" w:eastAsia="宋体" w:hAnsi="宋体" w:cs="宋体" w:hint="eastAsia"/>
      <w:b/>
      <w:color w:val="000000"/>
      <w:sz w:val="22"/>
      <w:szCs w:val="22"/>
      <w:u w:val="none"/>
    </w:rPr>
  </w:style>
  <w:style w:type="paragraph" w:styleId="a4">
    <w:name w:val="header"/>
    <w:basedOn w:val="a"/>
    <w:link w:val="a5"/>
    <w:rsid w:val="00CF51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F510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CF5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F510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'bing'er'ke</dc:creator>
  <cp:lastModifiedBy>m</cp:lastModifiedBy>
  <cp:revision>5</cp:revision>
  <dcterms:created xsi:type="dcterms:W3CDTF">2014-10-29T12:08:00Z</dcterms:created>
  <dcterms:modified xsi:type="dcterms:W3CDTF">2023-10-05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948</vt:lpwstr>
  </property>
</Properties>
</file>